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F2A0F" w14:textId="7C9654FB" w:rsidR="00E7224E" w:rsidRDefault="00E7224E" w:rsidP="00E7224E">
      <w:pPr>
        <w:rPr>
          <w:lang w:eastAsia="zh-CN"/>
        </w:rPr>
      </w:pPr>
      <w:r>
        <w:rPr>
          <w:rFonts w:hint="eastAsia"/>
          <w:lang w:eastAsia="zh-CN"/>
        </w:rPr>
        <w:t>Supplementa</w:t>
      </w:r>
      <w:r w:rsidR="009E2931">
        <w:rPr>
          <w:lang w:eastAsia="zh-CN"/>
        </w:rPr>
        <w:t>ry Table .</w:t>
      </w:r>
      <w:r>
        <w:t xml:space="preserve"> </w:t>
      </w:r>
      <w:r w:rsidRPr="00F720EA">
        <w:t xml:space="preserve">Cis-elements in the </w:t>
      </w:r>
      <w:r w:rsidRPr="00F720EA">
        <w:rPr>
          <w:i/>
          <w:iCs/>
        </w:rPr>
        <w:t>ZmSBP17</w:t>
      </w:r>
      <w:r w:rsidRPr="00F720EA">
        <w:t xml:space="preserve"> promoter related to abiotic stres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5"/>
        <w:gridCol w:w="1951"/>
        <w:gridCol w:w="6807"/>
      </w:tblGrid>
      <w:tr w:rsidR="00E7224E" w:rsidRPr="00F720EA" w14:paraId="62F2616E" w14:textId="77777777" w:rsidTr="00971C47">
        <w:trPr>
          <w:trHeight w:val="340"/>
          <w:jc w:val="center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2BD767E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>Cis-elements</w:t>
            </w:r>
          </w:p>
        </w:tc>
        <w:tc>
          <w:tcPr>
            <w:tcW w:w="9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7768C3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>Core sequences</w:t>
            </w:r>
          </w:p>
        </w:tc>
        <w:tc>
          <w:tcPr>
            <w:tcW w:w="34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FAC207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b/>
                <w:sz w:val="16"/>
                <w:szCs w:val="16"/>
              </w:rPr>
              <w:t xml:space="preserve">Function </w:t>
            </w:r>
          </w:p>
        </w:tc>
      </w:tr>
      <w:tr w:rsidR="00E7224E" w:rsidRPr="00F720EA" w14:paraId="29DA93FB" w14:textId="77777777" w:rsidTr="00971C47">
        <w:trPr>
          <w:trHeight w:val="340"/>
          <w:jc w:val="center"/>
        </w:trPr>
        <w:tc>
          <w:tcPr>
            <w:tcW w:w="6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909F77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B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5E4A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CGTG</w:t>
            </w:r>
          </w:p>
          <w:p w14:paraId="5728105A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GCAACGTGTC</w:t>
            </w:r>
          </w:p>
          <w:p w14:paraId="370833DF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TACGGTC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D06C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is-acting elements involved in abscisic acid responsiveness</w:t>
            </w:r>
          </w:p>
        </w:tc>
      </w:tr>
      <w:tr w:rsidR="00E7224E" w:rsidRPr="00F720EA" w14:paraId="7088B71D" w14:textId="77777777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C85E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2A33A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AACCA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C330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 cis-acting regulatory element essential for anaerobic induction</w:t>
            </w:r>
          </w:p>
        </w:tc>
      </w:tr>
      <w:tr w:rsidR="00E7224E" w:rsidRPr="00F720EA" w14:paraId="1A27DAE8" w14:textId="77777777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5D9F5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LT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60BF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CGAAA</w:t>
            </w:r>
          </w:p>
        </w:tc>
        <w:tc>
          <w:tcPr>
            <w:tcW w:w="3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69EF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A cis-acting element involved in low-temperature responsiveness</w:t>
            </w:r>
          </w:p>
        </w:tc>
      </w:tr>
      <w:tr w:rsidR="00E7224E" w:rsidRPr="00F720EA" w14:paraId="1BE06FD7" w14:textId="77777777" w:rsidTr="00971C47">
        <w:trPr>
          <w:trHeight w:val="340"/>
          <w:jc w:val="center"/>
        </w:trPr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05AB09" w14:textId="77777777" w:rsidR="00E7224E" w:rsidRPr="00F720EA" w:rsidRDefault="00E7224E" w:rsidP="00971C47">
            <w:pPr>
              <w:spacing w:before="0" w:after="0"/>
              <w:rPr>
                <w:b/>
                <w:bCs/>
                <w:caps/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MBS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7F26F4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>CAACTG</w:t>
            </w:r>
          </w:p>
        </w:tc>
        <w:tc>
          <w:tcPr>
            <w:tcW w:w="3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061857" w14:textId="77777777" w:rsidR="00E7224E" w:rsidRPr="00F720EA" w:rsidRDefault="00E7224E" w:rsidP="00971C47">
            <w:pPr>
              <w:spacing w:before="0" w:after="0"/>
              <w:rPr>
                <w:sz w:val="16"/>
                <w:szCs w:val="16"/>
              </w:rPr>
            </w:pPr>
            <w:r w:rsidRPr="00F720EA">
              <w:rPr>
                <w:sz w:val="16"/>
                <w:szCs w:val="16"/>
              </w:rPr>
              <w:t xml:space="preserve">MYB-binding site involved in salt and drought stress </w:t>
            </w:r>
          </w:p>
        </w:tc>
      </w:tr>
    </w:tbl>
    <w:p w14:paraId="0C2F415C" w14:textId="77777777" w:rsidR="00E7224E" w:rsidRPr="00FB3C16" w:rsidRDefault="00E7224E" w:rsidP="00E7224E"/>
    <w:p w14:paraId="0BEB1E06" w14:textId="77777777" w:rsidR="008A75BF" w:rsidRDefault="008A75BF"/>
    <w:sectPr w:rsidR="008A75BF" w:rsidSect="00AB4759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C3F88" w14:textId="77777777" w:rsidR="00B74647" w:rsidRDefault="00B74647" w:rsidP="00E7224E">
      <w:pPr>
        <w:spacing w:before="0" w:after="0"/>
      </w:pPr>
      <w:r>
        <w:separator/>
      </w:r>
    </w:p>
  </w:endnote>
  <w:endnote w:type="continuationSeparator" w:id="0">
    <w:p w14:paraId="7B7FA2EC" w14:textId="77777777" w:rsidR="00B74647" w:rsidRDefault="00B74647" w:rsidP="00E722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3E5B83" w14:textId="77777777" w:rsidR="00BA4F0C" w:rsidRPr="00577C4C" w:rsidRDefault="00537B68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13AF35" wp14:editId="183533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FF9E16" w14:textId="77777777" w:rsidR="00BA4F0C" w:rsidRPr="00577C4C" w:rsidRDefault="00537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D183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13AF3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FF9E16" w14:textId="77777777" w:rsidR="00BA4F0C" w:rsidRPr="00577C4C" w:rsidRDefault="00537B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D183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88878" w14:textId="77777777" w:rsidR="00BA4F0C" w:rsidRPr="00577C4C" w:rsidRDefault="00537B68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FB5A5D" wp14:editId="04C68C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B032BD" w14:textId="77777777" w:rsidR="00BA4F0C" w:rsidRPr="00577C4C" w:rsidRDefault="00537B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D183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FB5A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FB032BD" w14:textId="77777777" w:rsidR="00BA4F0C" w:rsidRPr="00577C4C" w:rsidRDefault="00537B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D183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89340" w14:textId="77777777" w:rsidR="00B74647" w:rsidRDefault="00B74647" w:rsidP="00E7224E">
      <w:pPr>
        <w:spacing w:before="0" w:after="0"/>
      </w:pPr>
      <w:r>
        <w:separator/>
      </w:r>
    </w:p>
  </w:footnote>
  <w:footnote w:type="continuationSeparator" w:id="0">
    <w:p w14:paraId="5EB6C565" w14:textId="77777777" w:rsidR="00B74647" w:rsidRDefault="00B74647" w:rsidP="00E722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0B8D1" w14:textId="77777777" w:rsidR="00BA4F0C" w:rsidRDefault="00537B68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532375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</w:num>
  <w:num w:numId="2" w16cid:durableId="1853572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366D"/>
    <w:rsid w:val="00172EB3"/>
    <w:rsid w:val="00440242"/>
    <w:rsid w:val="00537B68"/>
    <w:rsid w:val="00623BFB"/>
    <w:rsid w:val="00763A57"/>
    <w:rsid w:val="008A75BF"/>
    <w:rsid w:val="009E2931"/>
    <w:rsid w:val="00AB4759"/>
    <w:rsid w:val="00B1366D"/>
    <w:rsid w:val="00B74647"/>
    <w:rsid w:val="00BA4F0C"/>
    <w:rsid w:val="00E7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6A68A"/>
  <w15:docId w15:val="{84008E03-75D9-48D3-8913-BADA977F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24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224E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224E"/>
    <w:pPr>
      <w:numPr>
        <w:ilvl w:val="1"/>
      </w:numPr>
      <w:tabs>
        <w:tab w:val="clear" w:pos="2694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22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224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224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2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2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24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7224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7224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7224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7224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7224E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72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微软中国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iada Zaffin</cp:lastModifiedBy>
  <cp:revision>4</cp:revision>
  <dcterms:created xsi:type="dcterms:W3CDTF">2024-09-13T06:20:00Z</dcterms:created>
  <dcterms:modified xsi:type="dcterms:W3CDTF">2024-10-24T11:26:00Z</dcterms:modified>
</cp:coreProperties>
</file>